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373D" w:rsidRPr="002C373D" w:rsidRDefault="002C373D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556724">
        <w:rPr>
          <w:rFonts w:ascii="Times New Roman" w:eastAsia="等线" w:hAnsi="Times New Roman" w:cs="Times New Roman"/>
          <w:b/>
          <w:bCs/>
          <w:color w:val="000000"/>
          <w:szCs w:val="21"/>
        </w:rPr>
        <w:t>Table S</w:t>
      </w:r>
      <w:r w:rsidR="00FF5628" w:rsidRPr="00556724">
        <w:rPr>
          <w:rFonts w:ascii="Times New Roman" w:eastAsia="等线" w:hAnsi="Times New Roman" w:cs="Times New Roman"/>
          <w:b/>
          <w:bCs/>
          <w:color w:val="000000"/>
          <w:szCs w:val="21"/>
        </w:rPr>
        <w:t>3</w:t>
      </w:r>
      <w:r w:rsidRPr="00556724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. </w:t>
      </w:r>
      <w:r w:rsidRPr="00556724">
        <w:rPr>
          <w:rFonts w:ascii="Times New Roman" w:eastAsia="等线" w:hAnsi="Times New Roman" w:cs="Times New Roman"/>
          <w:color w:val="000000"/>
          <w:szCs w:val="21"/>
        </w:rPr>
        <w:t xml:space="preserve">Five </w:t>
      </w:r>
      <w:r w:rsidRPr="00556724">
        <w:rPr>
          <w:rFonts w:ascii="Times New Roman" w:eastAsia="等线" w:hAnsi="Times New Roman" w:cs="Times New Roman"/>
          <w:color w:val="000000"/>
          <w:szCs w:val="21"/>
        </w:rPr>
        <w:t>m</w:t>
      </w:r>
      <w:r w:rsidRPr="00556724">
        <w:rPr>
          <w:rFonts w:ascii="Times New Roman" w:eastAsia="等线" w:hAnsi="Times New Roman" w:cs="Times New Roman"/>
          <w:color w:val="000000"/>
          <w:szCs w:val="21"/>
        </w:rPr>
        <w:t>etabolism</w:t>
      </w:r>
      <w:r w:rsidRPr="00556724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556724">
        <w:rPr>
          <w:rFonts w:ascii="Times New Roman" w:eastAsia="等线" w:hAnsi="Times New Roman" w:cs="Times New Roman"/>
          <w:color w:val="000000"/>
          <w:szCs w:val="21"/>
        </w:rPr>
        <w:t xml:space="preserve">pathway </w:t>
      </w:r>
      <w:r w:rsidRPr="00556724">
        <w:rPr>
          <w:rFonts w:ascii="Times New Roman" w:eastAsia="等线" w:hAnsi="Times New Roman" w:cs="Times New Roman"/>
          <w:color w:val="000000"/>
          <w:szCs w:val="21"/>
        </w:rPr>
        <w:t xml:space="preserve">genes induced by graphene and their </w:t>
      </w:r>
      <w:proofErr w:type="spellStart"/>
      <w:r w:rsidRPr="00556724">
        <w:rPr>
          <w:rFonts w:ascii="Times New Roman" w:eastAsia="等线" w:hAnsi="Times New Roman" w:cs="Times New Roman"/>
          <w:color w:val="000000"/>
          <w:szCs w:val="21"/>
        </w:rPr>
        <w:t>NR_annotation</w:t>
      </w:r>
      <w:proofErr w:type="spellEnd"/>
      <w:r w:rsidRPr="00556724">
        <w:rPr>
          <w:rFonts w:ascii="Times New Roman" w:eastAsia="等线" w:hAnsi="Times New Roman" w:cs="Times New Roman"/>
          <w:color w:val="000000"/>
          <w:szCs w:val="21"/>
        </w:rPr>
        <w:t xml:space="preserve"> information.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843"/>
        <w:gridCol w:w="1896"/>
        <w:gridCol w:w="5331"/>
      </w:tblGrid>
      <w:tr w:rsidR="002C373D" w:rsidTr="002C3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bolism pathway</w:t>
            </w: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C373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R_annotation</w:t>
            </w:r>
            <w:proofErr w:type="spellEnd"/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trogenase gene</w:t>
            </w: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43862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fU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like protein 3,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T1/ PTR FAMILY</w:t>
            </w: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31026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8.2-like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6931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4.6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0421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5.6-like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40724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7.1-like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6055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7.3-like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5299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8.1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4229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1.2-like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5019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5.2-like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8001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7.1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43698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4.5-like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36078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6.2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32209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2.13-like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18761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3.1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0464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6.3-like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40603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1.1-like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38496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protein NRT1/ PTR FAMILY 6.4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trogen metabolism</w:t>
            </w: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8874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ferredoxin-dependent glutamate synthase,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soform X1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18792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type-1 glutamine synthetase 1-like, partial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1387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protein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uG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like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43080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glutamine synthetase leaf isozyme,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38323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glutamine synthetase N-1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1385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protein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uG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like, partial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6340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cyanate hydratase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9202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glutamate dehydrogenase 1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3896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rmamidase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like isoform X1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32195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ATP synthase subunit b',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6940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photosystem I reaction center subunit XI,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39577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photosystem I reaction center subunit IV A,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like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4685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ferredoxin-1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0872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ferredoxin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42028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ferredoxin, leaf L-A-like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1921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ATP synthase gamma chain,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like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34693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ATP synthase delta chain,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24248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uncharacterized protein LOC108324248 [Vigna </w:t>
            </w: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37370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bP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like protein 1,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tosynthesis antenna proteins</w:t>
            </w: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37426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chlorophyll a-b binding protein AB96 isoform X2 [Vigna angularis]</w:t>
            </w:r>
          </w:p>
        </w:tc>
      </w:tr>
      <w:tr w:rsidR="002C373D" w:rsidTr="002C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46034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DICTED: chlorophyll a-b binding protein CP26, </w:t>
            </w:r>
            <w:proofErr w:type="spellStart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Vigna angularis]</w:t>
            </w:r>
          </w:p>
        </w:tc>
      </w:tr>
      <w:tr w:rsidR="002C373D" w:rsidTr="002C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:rsidR="002C373D" w:rsidRPr="002C373D" w:rsidRDefault="002C373D" w:rsidP="002C37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LOC108343722</w:t>
            </w:r>
          </w:p>
        </w:tc>
        <w:tc>
          <w:tcPr>
            <w:tcW w:w="2939" w:type="pct"/>
            <w:shd w:val="clear" w:color="auto" w:fill="auto"/>
          </w:tcPr>
          <w:p w:rsidR="002C373D" w:rsidRPr="002C373D" w:rsidRDefault="002C373D" w:rsidP="002C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37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DICTED: chlorophyll a-b binding protein of LHCII type 1-like [Vigna angularis]</w:t>
            </w:r>
          </w:p>
        </w:tc>
      </w:tr>
    </w:tbl>
    <w:p w:rsidR="002C373D" w:rsidRDefault="002C373D"/>
    <w:sectPr w:rsidR="002C373D" w:rsidSect="002C373D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3D"/>
    <w:rsid w:val="002C373D"/>
    <w:rsid w:val="00556724"/>
    <w:rsid w:val="00FF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35B4D"/>
  <w15:chartTrackingRefBased/>
  <w15:docId w15:val="{3491D45F-0A92-4A25-B964-C46FBED54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3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2C373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</dc:creator>
  <cp:keywords/>
  <dc:description/>
  <cp:lastModifiedBy>86138</cp:lastModifiedBy>
  <cp:revision>3</cp:revision>
  <dcterms:created xsi:type="dcterms:W3CDTF">2023-06-15T01:24:00Z</dcterms:created>
  <dcterms:modified xsi:type="dcterms:W3CDTF">2023-06-15T01:30:00Z</dcterms:modified>
</cp:coreProperties>
</file>